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01786" w14:textId="77777777" w:rsidR="000F62BF" w:rsidRPr="00373A6F" w:rsidRDefault="00373A6F" w:rsidP="000F62BF">
      <w:pPr>
        <w:jc w:val="center"/>
        <w:rPr>
          <w:rFonts w:ascii="Times New Roman" w:hAnsi="Times New Roman"/>
          <w:kern w:val="0"/>
          <w:szCs w:val="21"/>
        </w:rPr>
      </w:pPr>
      <w:r w:rsidRPr="00373A6F">
        <w:rPr>
          <w:rFonts w:ascii="Times New Roman" w:hAnsi="Times New Roman" w:hint="eastAsia"/>
          <w:szCs w:val="21"/>
        </w:rPr>
        <w:t xml:space="preserve">Supplementary </w:t>
      </w:r>
      <w:r w:rsidRPr="00373A6F">
        <w:rPr>
          <w:rFonts w:ascii="Times New Roman" w:hAnsi="Times New Roman"/>
          <w:szCs w:val="21"/>
        </w:rPr>
        <w:t>Table S</w:t>
      </w:r>
      <w:r w:rsidR="002272B3" w:rsidRPr="00373A6F">
        <w:rPr>
          <w:rFonts w:ascii="Times New Roman" w:hAnsi="Times New Roman"/>
          <w:szCs w:val="21"/>
        </w:rPr>
        <w:t>1</w:t>
      </w:r>
      <w:r w:rsidRPr="00373A6F">
        <w:rPr>
          <w:rFonts w:ascii="Times New Roman" w:hAnsi="Times New Roman"/>
          <w:szCs w:val="21"/>
        </w:rPr>
        <w:t xml:space="preserve"> </w:t>
      </w:r>
      <w:r w:rsidRPr="00373A6F">
        <w:rPr>
          <w:rFonts w:ascii="Times New Roman" w:hAnsi="Times New Roman"/>
          <w:kern w:val="0"/>
          <w:szCs w:val="21"/>
        </w:rPr>
        <w:t>Primer sequences used in the study.</w:t>
      </w:r>
    </w:p>
    <w:tbl>
      <w:tblPr>
        <w:tblW w:w="10206" w:type="dxa"/>
        <w:tblInd w:w="99" w:type="dxa"/>
        <w:tblLook w:val="04A0" w:firstRow="1" w:lastRow="0" w:firstColumn="1" w:lastColumn="0" w:noHBand="0" w:noVBand="1"/>
      </w:tblPr>
      <w:tblGrid>
        <w:gridCol w:w="3599"/>
        <w:gridCol w:w="5670"/>
        <w:gridCol w:w="937"/>
      </w:tblGrid>
      <w:tr w:rsidR="004D1530" w:rsidRPr="00373A6F" w14:paraId="4A85279B" w14:textId="77777777" w:rsidTr="006B1B39">
        <w:trPr>
          <w:trHeight w:val="300"/>
        </w:trPr>
        <w:tc>
          <w:tcPr>
            <w:tcW w:w="3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7A73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D508A" w14:textId="7E24DC96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 sequence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91E7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zyme</w:t>
            </w:r>
          </w:p>
        </w:tc>
      </w:tr>
      <w:tr w:rsidR="004D1530" w:rsidRPr="00373A6F" w14:paraId="2DF436F9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333B" w14:textId="77777777" w:rsidR="009A722C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s for real-time PCR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5B0A" w14:textId="77777777" w:rsidR="009A722C" w:rsidRPr="00373A6F" w:rsidRDefault="009A722C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6B2C" w14:textId="77777777" w:rsidR="009A722C" w:rsidRPr="00373A6F" w:rsidRDefault="009A722C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4E6CF1A8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CCF2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ATA6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1544" w14:textId="77777777" w:rsidR="009A722C" w:rsidRPr="00373A6F" w:rsidRDefault="00373A6F" w:rsidP="007016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="0070166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F14AF4" w:rsidRPr="00373A6F">
              <w:t xml:space="preserve"> </w:t>
            </w:r>
            <w:r w:rsidR="00F86451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AATGCTTGTGGACTCTA</w:t>
            </w:r>
            <w:r w:rsidR="00137AA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  <w:r w:rsidR="0070166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91C5" w14:textId="77777777" w:rsidR="009A722C" w:rsidRPr="00373A6F" w:rsidRDefault="009A722C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4A0CF0F2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919F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ATA6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6790" w14:textId="77777777" w:rsidR="009A722C" w:rsidRPr="00373A6F" w:rsidRDefault="00373A6F" w:rsidP="007016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="0070166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7455A1" w:rsidRPr="00373A6F">
              <w:t xml:space="preserve"> </w:t>
            </w:r>
            <w:r w:rsidR="00F86451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GGGGAAGTATTTTTGCT</w:t>
            </w:r>
            <w:r w:rsidR="00137AA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0166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E13F" w14:textId="77777777" w:rsidR="009A722C" w:rsidRPr="00373A6F" w:rsidRDefault="009A722C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3856933F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638E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REB1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3128" w14:textId="77777777" w:rsidR="009A722C" w:rsidRPr="00373A6F" w:rsidRDefault="00373A6F" w:rsidP="007016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="0070166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106EDC" w:rsidRPr="00373A6F">
              <w:t xml:space="preserve"> </w:t>
            </w:r>
            <w:r w:rsidR="006F1A2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GCCTCTGGAGACGTACAA</w:t>
            </w:r>
            <w:r w:rsidR="00137AA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0166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74AB" w14:textId="77777777" w:rsidR="009A722C" w:rsidRPr="00373A6F" w:rsidRDefault="009A722C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0E86B083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AA88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REB1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0AA9" w14:textId="77777777" w:rsidR="009A722C" w:rsidRPr="00373A6F" w:rsidRDefault="00373A6F" w:rsidP="00137AA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106EDC" w:rsidRPr="00373A6F">
              <w:t xml:space="preserve"> </w:t>
            </w:r>
            <w:r w:rsidR="006F1A2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CTAGTGGGTGCTGTGCGA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B48E" w14:textId="77777777" w:rsidR="009A722C" w:rsidRPr="00373A6F" w:rsidRDefault="009A722C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21D27557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4E0E" w14:textId="77777777" w:rsidR="002B1472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R-520b sen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5F54" w14:textId="77777777" w:rsidR="002B1472" w:rsidRPr="00373A6F" w:rsidRDefault="00373A6F" w:rsidP="007016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="0070166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 AAAGTGCTTCCTTTTAGAGGG </w:t>
            </w:r>
            <w:r w:rsidR="0070166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F71B" w14:textId="77777777" w:rsidR="002B1472" w:rsidRPr="00373A6F" w:rsidRDefault="002B1472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7C85FCF0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5CBB" w14:textId="77777777" w:rsidR="002B1472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R-520b antisen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2869" w14:textId="77777777" w:rsidR="002B1472" w:rsidRPr="00373A6F" w:rsidRDefault="00373A6F" w:rsidP="00137AA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 GCGAGCACAGAATTAATACGAC 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F9A5" w14:textId="77777777" w:rsidR="002B1472" w:rsidRPr="00373A6F" w:rsidRDefault="002B1472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5D0505D3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86C3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CTIN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BF2D" w14:textId="77777777" w:rsidR="009A722C" w:rsidRPr="00373A6F" w:rsidRDefault="00373A6F" w:rsidP="00137AA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F86451" w:rsidRPr="00373A6F">
              <w:t xml:space="preserve"> </w:t>
            </w:r>
            <w:r w:rsidR="00F86451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CTTCGAGCAAGAGATGG</w:t>
            </w:r>
            <w:r w:rsidR="00137AA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2779" w14:textId="77777777" w:rsidR="009A722C" w:rsidRPr="00373A6F" w:rsidRDefault="009A722C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1F32E4E4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6AB0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CTIN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9F28" w14:textId="77777777" w:rsidR="009A722C" w:rsidRPr="00373A6F" w:rsidRDefault="00373A6F" w:rsidP="00137AA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137AA3" w:rsidRPr="00373A6F">
              <w:t xml:space="preserve"> </w:t>
            </w:r>
            <w:r w:rsidR="00F86451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ACTGTGTTGGCGTACAG</w:t>
            </w:r>
            <w:r w:rsidR="00137AA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845F" w14:textId="77777777" w:rsidR="009A722C" w:rsidRPr="00373A6F" w:rsidRDefault="009A722C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21641A0D" w14:textId="77777777" w:rsidTr="00992660">
        <w:trPr>
          <w:trHeight w:val="288"/>
        </w:trPr>
        <w:tc>
          <w:tcPr>
            <w:tcW w:w="9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B107" w14:textId="77777777" w:rsidR="009A722C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s for</w:t>
            </w:r>
            <w:r w:rsidR="009370D0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miR-520b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construct: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4E35" w14:textId="77777777" w:rsidR="009A722C" w:rsidRPr="00373A6F" w:rsidRDefault="009A722C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2C54E69C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338D" w14:textId="22079AE1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000</w:t>
            </w:r>
            <w:r w:rsidR="009370D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="009370D0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00</w:t>
            </w:r>
            <w:r w:rsidR="009370D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="009370D0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R-520b</w:t>
            </w:r>
            <w:r w:rsidR="009370D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947E4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ns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5EFF" w14:textId="77777777" w:rsidR="009A722C" w:rsidRPr="00373A6F" w:rsidRDefault="00373A6F" w:rsidP="00C74CD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C74CD6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C74CD6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cgcgtTTGTTTGTGTGTGTGTGAGTGTATGTTTTATTTG</w:t>
            </w:r>
            <w:proofErr w:type="spellEnd"/>
            <w:r w:rsidR="00C74CD6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2E02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73A6F">
              <w:rPr>
                <w:rFonts w:ascii="Times New Roman" w:hAnsi="Times New Roman"/>
                <w:snapToGrid w:val="0"/>
                <w:color w:val="000000"/>
                <w:kern w:val="0"/>
                <w:szCs w:val="21"/>
              </w:rPr>
              <w:t>MluI</w:t>
            </w:r>
            <w:proofErr w:type="spellEnd"/>
          </w:p>
        </w:tc>
      </w:tr>
      <w:tr w:rsidR="004D1530" w:rsidRPr="00373A6F" w14:paraId="612B7385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A704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97</w:t>
            </w:r>
            <w:r w:rsidR="00D449A5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="00D449A5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00</w:t>
            </w:r>
            <w:r w:rsidR="00137AA3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="009370D0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R-520b</w:t>
            </w:r>
            <w:r w:rsidR="004947E4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3511" w14:textId="77777777" w:rsidR="009A722C" w:rsidRPr="00373A6F" w:rsidRDefault="00373A6F" w:rsidP="006B1B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cgcgtTGGTAATAAATTTGCAGAGAATG</w:t>
            </w:r>
            <w:proofErr w:type="spellEnd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CD9A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73A6F">
              <w:rPr>
                <w:rFonts w:ascii="Times New Roman" w:hAnsi="Times New Roman"/>
                <w:snapToGrid w:val="0"/>
                <w:color w:val="000000"/>
                <w:kern w:val="0"/>
                <w:szCs w:val="21"/>
              </w:rPr>
              <w:t>MluI</w:t>
            </w:r>
            <w:proofErr w:type="spellEnd"/>
          </w:p>
        </w:tc>
      </w:tr>
      <w:tr w:rsidR="004D1530" w:rsidRPr="00373A6F" w14:paraId="678D1C86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A8B4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65</w:t>
            </w:r>
            <w:r w:rsidR="00D449A5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="00D449A5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00</w:t>
            </w:r>
            <w:r w:rsidR="00A6519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="009370D0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R-520b</w:t>
            </w:r>
            <w:r w:rsidR="004947E4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F71B" w14:textId="22505B10" w:rsidR="009A722C" w:rsidRPr="00373A6F" w:rsidRDefault="00373A6F" w:rsidP="006B1B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6B1B39" w:rsidRPr="00373A6F">
              <w:t xml:space="preserve"> </w:t>
            </w:r>
            <w:proofErr w:type="spellStart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cgcgtGGTATGTCTAGCAGGTATTGCTCTTTC</w:t>
            </w:r>
            <w:proofErr w:type="spellEnd"/>
            <w:del w:id="0" w:author="Senior Editor" w:date="2018-10-01T00:14:00Z">
              <w:r w:rsidR="006B1B39" w:rsidRPr="00373A6F" w:rsidDel="00E97DB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delText xml:space="preserve"> </w:delText>
              </w:r>
            </w:del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87FE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73A6F">
              <w:rPr>
                <w:rFonts w:ascii="Times New Roman" w:hAnsi="Times New Roman"/>
                <w:snapToGrid w:val="0"/>
                <w:color w:val="000000"/>
                <w:kern w:val="0"/>
                <w:szCs w:val="21"/>
              </w:rPr>
              <w:t>MluI</w:t>
            </w:r>
            <w:proofErr w:type="spellEnd"/>
          </w:p>
        </w:tc>
      </w:tr>
      <w:tr w:rsidR="004D1530" w:rsidRPr="00373A6F" w14:paraId="6CEDEAAA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2742" w14:textId="77777777" w:rsidR="00A65199" w:rsidRPr="00373A6F" w:rsidRDefault="00373A6F" w:rsidP="00A651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00</w:t>
            </w:r>
            <w:r w:rsidR="00D449A5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="00D449A5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00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="009370D0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R-520b</w:t>
            </w:r>
            <w:r w:rsidR="004947E4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DC01" w14:textId="1CB1C675" w:rsidR="009A722C" w:rsidRPr="00373A6F" w:rsidRDefault="00373A6F" w:rsidP="006B1B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6B1B39" w:rsidRPr="00373A6F">
              <w:t xml:space="preserve"> </w:t>
            </w:r>
            <w:proofErr w:type="spellStart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cgcgtACAAGGCTAACCTGCTGATTCTTTG</w:t>
            </w:r>
            <w:proofErr w:type="spellEnd"/>
            <w:del w:id="1" w:author="Senior Editor" w:date="2018-10-01T00:15:00Z">
              <w:r w:rsidR="006B1B39" w:rsidRPr="00373A6F" w:rsidDel="00E97DB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delText xml:space="preserve"> </w:delText>
              </w:r>
            </w:del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E1B7" w14:textId="77777777" w:rsidR="009A722C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73A6F">
              <w:rPr>
                <w:rFonts w:ascii="Times New Roman" w:hAnsi="Times New Roman"/>
                <w:snapToGrid w:val="0"/>
                <w:color w:val="000000"/>
                <w:kern w:val="0"/>
                <w:szCs w:val="21"/>
              </w:rPr>
              <w:t>MluI</w:t>
            </w:r>
            <w:proofErr w:type="spellEnd"/>
          </w:p>
        </w:tc>
      </w:tr>
      <w:tr w:rsidR="004D1530" w:rsidRPr="00373A6F" w14:paraId="7ECF8414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7D01" w14:textId="77777777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+74</w:t>
            </w:r>
            <w:r w:rsidR="00D449A5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</w:t>
            </w:r>
            <w:r w:rsidR="00D449A5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00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="009370D0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R-520b</w:t>
            </w:r>
            <w:r w:rsidR="004947E4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9C4D" w14:textId="77777777" w:rsidR="00A65199" w:rsidRPr="00373A6F" w:rsidRDefault="00373A6F" w:rsidP="006B1B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6B1B39" w:rsidRPr="00373A6F">
              <w:t xml:space="preserve"> </w:t>
            </w:r>
            <w:proofErr w:type="spellStart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cgcgtTCAGAGTTGGATGATGGTGGGGTTCTG</w:t>
            </w:r>
            <w:proofErr w:type="spellEnd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2970" w14:textId="77777777" w:rsidR="00A65199" w:rsidRPr="00373A6F" w:rsidRDefault="00373A6F" w:rsidP="00C542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73A6F">
              <w:rPr>
                <w:rFonts w:ascii="Times New Roman" w:hAnsi="Times New Roman"/>
                <w:snapToGrid w:val="0"/>
                <w:color w:val="000000"/>
                <w:kern w:val="0"/>
                <w:szCs w:val="21"/>
              </w:rPr>
              <w:t>MluI</w:t>
            </w:r>
            <w:proofErr w:type="spellEnd"/>
          </w:p>
        </w:tc>
      </w:tr>
      <w:tr w:rsidR="004D1530" w:rsidRPr="00373A6F" w14:paraId="52C571CF" w14:textId="77777777" w:rsidTr="00992660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DDA9" w14:textId="77777777" w:rsidR="00E91791" w:rsidRPr="00373A6F" w:rsidRDefault="00373A6F" w:rsidP="00E91791">
            <w:pPr>
              <w:widowControl/>
              <w:ind w:firstLineChars="600" w:firstLine="10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99E7" w14:textId="77777777" w:rsidR="00E91791" w:rsidRPr="00373A6F" w:rsidRDefault="00373A6F" w:rsidP="006B1B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ctcgagATAAGAGTATTCTCTGTGTTGGCCG</w:t>
            </w:r>
            <w:proofErr w:type="spellEnd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EFFC" w14:textId="77777777" w:rsidR="00E91791" w:rsidRPr="00373A6F" w:rsidRDefault="00373A6F" w:rsidP="00C542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hoI</w:t>
            </w:r>
          </w:p>
        </w:tc>
      </w:tr>
      <w:tr w:rsidR="004D1530" w:rsidRPr="00373A6F" w14:paraId="3818B963" w14:textId="77777777" w:rsidTr="006B1B39">
        <w:trPr>
          <w:trHeight w:val="288"/>
        </w:trPr>
        <w:tc>
          <w:tcPr>
            <w:tcW w:w="9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F52D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imers for </w:t>
            </w:r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iR-520b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moter site-directed mutagenesis: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BD88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307AC811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E089" w14:textId="77777777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mutation 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ABE1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6B1B39" w:rsidRPr="00373A6F">
              <w:t xml:space="preserve"> </w:t>
            </w:r>
            <w:proofErr w:type="spellStart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TTGATGCTcgcaTTGGTAATAAA</w:t>
            </w:r>
            <w:proofErr w:type="spellEnd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B4DA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419FE38F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08D8" w14:textId="77777777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mutation anti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2A0D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6B1B39" w:rsidRPr="00373A6F">
              <w:t xml:space="preserve"> </w:t>
            </w:r>
            <w:proofErr w:type="spellStart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ATTACCAAtgcgAGCATCAACTT</w:t>
            </w:r>
            <w:proofErr w:type="spellEnd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F7A3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23D33706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965" w14:textId="77777777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mutation 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265D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6B1B39" w:rsidRPr="00373A6F">
              <w:t xml:space="preserve"> </w:t>
            </w:r>
            <w:proofErr w:type="spellStart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TGGTTAAAtcgcAGGTATGTCTA</w:t>
            </w:r>
            <w:proofErr w:type="spellEnd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B359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69383EC0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A4E9" w14:textId="77777777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2 mutation anti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86A5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6B1B39" w:rsidRPr="00373A6F">
              <w:t xml:space="preserve"> </w:t>
            </w:r>
            <w:proofErr w:type="spellStart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ACATACCTgcgaTTTAACCAAGG</w:t>
            </w:r>
            <w:proofErr w:type="spellEnd"/>
            <w:r w:rsidR="006B1B3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0F22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46660E68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3CD1" w14:textId="77777777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3 mutation 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FB71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92660" w:rsidRPr="00373A6F">
              <w:t xml:space="preserve"> </w:t>
            </w:r>
            <w:proofErr w:type="spellStart"/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TGCCCCTTacgcAACAAGGCTAA</w:t>
            </w:r>
            <w:proofErr w:type="spellEnd"/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C58B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7AC441F4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8C5D" w14:textId="77777777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3 mutation anti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AACB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92660" w:rsidRPr="00373A6F">
              <w:t xml:space="preserve"> </w:t>
            </w:r>
            <w:proofErr w:type="spellStart"/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GCCTTGTTgcgtAAGGGGCAATC</w:t>
            </w:r>
            <w:proofErr w:type="spellEnd"/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13DF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31FF696C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15B7" w14:textId="77777777" w:rsidR="00CC59FF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F2DC" w14:textId="77777777" w:rsidR="00CC59FF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92660" w:rsidRPr="00373A6F">
              <w:t xml:space="preserve"> </w:t>
            </w:r>
            <w:proofErr w:type="spellStart"/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AGCATGCTcgctATCAGAGTTGG</w:t>
            </w:r>
            <w:proofErr w:type="spellEnd"/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B28C" w14:textId="77777777" w:rsidR="00CC59FF" w:rsidRPr="00373A6F" w:rsidRDefault="00CC59F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5B55D70A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0F6E" w14:textId="77777777" w:rsidR="00CC59FF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anti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B577" w14:textId="77777777" w:rsidR="00CC59FF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92660" w:rsidRPr="00373A6F">
              <w:t xml:space="preserve"> </w:t>
            </w:r>
            <w:proofErr w:type="spellStart"/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CTCTGATagcgAGCATGCTCTG</w:t>
            </w:r>
            <w:proofErr w:type="spellEnd"/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9383" w14:textId="77777777" w:rsidR="00CC59FF" w:rsidRPr="00373A6F" w:rsidRDefault="00CC59F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0B1AF8EE" w14:textId="77777777" w:rsidTr="006B1B39">
        <w:trPr>
          <w:trHeight w:val="288"/>
        </w:trPr>
        <w:tc>
          <w:tcPr>
            <w:tcW w:w="9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7B4B" w14:textId="18CD6FE0" w:rsidR="00A65199" w:rsidRPr="00373A6F" w:rsidRDefault="00373A6F" w:rsidP="009926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</w:t>
            </w:r>
            <w:r w:rsidR="00CC59FF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mers used for </w:t>
            </w:r>
            <w:proofErr w:type="spellStart"/>
            <w:r w:rsidR="00CC59FF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P</w:t>
            </w:r>
            <w:proofErr w:type="spellEnd"/>
            <w:r w:rsidR="00CC59FF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97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ith</w:t>
            </w:r>
            <w:r w:rsidR="00E97DB5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CC59FF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iR-520b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moter: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ABDD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1C8D061F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8C6B" w14:textId="77777777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A310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92660" w:rsidRPr="00373A6F">
              <w:t xml:space="preserve"> </w:t>
            </w:r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CTAGAGGGAAGCACTTTCT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6D83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55798F06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8A55" w14:textId="77777777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 1 anti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CC21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92660" w:rsidRPr="00373A6F">
              <w:t xml:space="preserve"> </w:t>
            </w:r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TTATAAGCATTCTCTGCAA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BB06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2AEFFA38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BBB6" w14:textId="0C9E1CA4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</w:t>
            </w:r>
            <w:r w:rsidR="00E97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</w:t>
            </w:r>
            <w:r w:rsidR="00992660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3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097E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92660" w:rsidRPr="00373A6F">
              <w:t xml:space="preserve"> </w:t>
            </w:r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CAATGTATATTCTTCAGTA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C81F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2C07C2E6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0F95" w14:textId="28BD759A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nding site</w:t>
            </w:r>
            <w:r w:rsidR="00E97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</w:t>
            </w:r>
            <w:r w:rsidR="00992660"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3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ADC9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92660" w:rsidRPr="00373A6F">
              <w:t xml:space="preserve"> </w:t>
            </w:r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TCTGGAATCCAGAATATAA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A5A8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0A1C4934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BE9D" w14:textId="77777777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4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6B69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92660" w:rsidRPr="00373A6F">
              <w:t xml:space="preserve"> </w:t>
            </w:r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TAAGGAAGATTCCAACAAA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5930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271B3BE2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FD4B" w14:textId="77777777" w:rsidR="00A65199" w:rsidRPr="00373A6F" w:rsidRDefault="00373A6F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294C" w14:textId="77777777" w:rsidR="00A65199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92660" w:rsidRPr="00373A6F">
              <w:t xml:space="preserve"> </w:t>
            </w:r>
            <w:r w:rsidR="00992660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AGAGATCTAGGTTAAAAGT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169C" w14:textId="77777777" w:rsidR="00A65199" w:rsidRPr="00373A6F" w:rsidRDefault="00A65199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2A3EC749" w14:textId="77777777" w:rsidTr="00944B81">
        <w:trPr>
          <w:trHeight w:val="288"/>
        </w:trPr>
        <w:tc>
          <w:tcPr>
            <w:tcW w:w="9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2571" w14:textId="1C499874" w:rsidR="00992660" w:rsidRPr="00373A6F" w:rsidRDefault="00373A6F" w:rsidP="00944B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used for </w:t>
            </w:r>
            <w:proofErr w:type="spellStart"/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P</w:t>
            </w:r>
            <w:proofErr w:type="spellEnd"/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97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ith</w:t>
            </w:r>
            <w:r w:rsidR="00E97DB5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REB1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: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3FCF" w14:textId="77777777" w:rsidR="00992660" w:rsidRPr="00373A6F" w:rsidRDefault="00992660" w:rsidP="00944B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63DDA2D7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0240" w14:textId="77777777" w:rsidR="009F4EB0" w:rsidRPr="00373A6F" w:rsidRDefault="00373A6F" w:rsidP="00C542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 w:rsidRPr="00373A6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nse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3D12" w14:textId="77777777" w:rsidR="009F4EB0" w:rsidRPr="00373A6F" w:rsidRDefault="00373A6F" w:rsidP="009A72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’- </w:t>
            </w:r>
            <w:r w:rsidR="00DD604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TTCTCAGGTCCCCTTGC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C3FC" w14:textId="77777777" w:rsidR="009F4EB0" w:rsidRPr="00373A6F" w:rsidRDefault="009F4EB0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1530" w:rsidRPr="00373A6F" w14:paraId="58AA1180" w14:textId="77777777" w:rsidTr="006B1B39">
        <w:trPr>
          <w:trHeight w:val="288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CFB88" w14:textId="77777777" w:rsidR="00BD28F5" w:rsidRPr="00373A6F" w:rsidRDefault="00373A6F" w:rsidP="009A722C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A</w:t>
            </w:r>
            <w:r w:rsidRPr="00373A6F"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ntisense: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A59B0" w14:textId="77777777" w:rsidR="00BD28F5" w:rsidRPr="00373A6F" w:rsidRDefault="00373A6F" w:rsidP="00DD604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’- </w:t>
            </w:r>
            <w:r w:rsidR="00DD6049"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GATGTCTCGTCTCAGAAC </w:t>
            </w:r>
            <w:r w:rsidRPr="00373A6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F8124" w14:textId="77777777" w:rsidR="00BD28F5" w:rsidRPr="00373A6F" w:rsidRDefault="00BD28F5" w:rsidP="009A72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F6E4A06" w14:textId="77777777" w:rsidR="005976C5" w:rsidRPr="00373A6F" w:rsidRDefault="005976C5" w:rsidP="00992660">
      <w:bookmarkStart w:id="2" w:name="_GoBack"/>
      <w:bookmarkEnd w:id="2"/>
    </w:p>
    <w:sectPr w:rsidR="005976C5" w:rsidRPr="00373A6F" w:rsidSect="00C74CD6">
      <w:pgSz w:w="14175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6B5C4" w14:textId="77777777" w:rsidR="005E2F4B" w:rsidRDefault="005E2F4B" w:rsidP="00FE2E31">
      <w:r>
        <w:separator/>
      </w:r>
    </w:p>
  </w:endnote>
  <w:endnote w:type="continuationSeparator" w:id="0">
    <w:p w14:paraId="23C3298A" w14:textId="77777777" w:rsidR="005E2F4B" w:rsidRDefault="005E2F4B" w:rsidP="00FE2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34FC0" w14:textId="77777777" w:rsidR="005E2F4B" w:rsidRDefault="005E2F4B" w:rsidP="00FE2E31">
      <w:r>
        <w:separator/>
      </w:r>
    </w:p>
  </w:footnote>
  <w:footnote w:type="continuationSeparator" w:id="0">
    <w:p w14:paraId="3139B7D1" w14:textId="77777777" w:rsidR="005E2F4B" w:rsidRDefault="005E2F4B" w:rsidP="00FE2E3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188|199|197|185|200|197|204|204|197|207|202|197|185|206|197|188|200|"/>
    <w:docVar w:name="Username" w:val="Senior Editor"/>
  </w:docVars>
  <w:rsids>
    <w:rsidRoot w:val="000F62BF"/>
    <w:rsid w:val="000A33BB"/>
    <w:rsid w:val="000F62BF"/>
    <w:rsid w:val="00106EDC"/>
    <w:rsid w:val="00137AA3"/>
    <w:rsid w:val="00150D05"/>
    <w:rsid w:val="001727D8"/>
    <w:rsid w:val="002272B3"/>
    <w:rsid w:val="002B1472"/>
    <w:rsid w:val="00373A6F"/>
    <w:rsid w:val="003A5731"/>
    <w:rsid w:val="004947E4"/>
    <w:rsid w:val="004D1530"/>
    <w:rsid w:val="00533D4F"/>
    <w:rsid w:val="0059498F"/>
    <w:rsid w:val="005976C5"/>
    <w:rsid w:val="005E2F4B"/>
    <w:rsid w:val="006A56E5"/>
    <w:rsid w:val="006B1B39"/>
    <w:rsid w:val="006F1A23"/>
    <w:rsid w:val="00701663"/>
    <w:rsid w:val="007455A1"/>
    <w:rsid w:val="00775EDE"/>
    <w:rsid w:val="00792A8C"/>
    <w:rsid w:val="007D65EB"/>
    <w:rsid w:val="00860FFD"/>
    <w:rsid w:val="008D7A4F"/>
    <w:rsid w:val="009370D0"/>
    <w:rsid w:val="00944B81"/>
    <w:rsid w:val="00961C77"/>
    <w:rsid w:val="00992660"/>
    <w:rsid w:val="009A722C"/>
    <w:rsid w:val="009F4EB0"/>
    <w:rsid w:val="00A65199"/>
    <w:rsid w:val="00BD28F5"/>
    <w:rsid w:val="00C16E30"/>
    <w:rsid w:val="00C542A2"/>
    <w:rsid w:val="00C74CD6"/>
    <w:rsid w:val="00CC59FF"/>
    <w:rsid w:val="00CF7BBF"/>
    <w:rsid w:val="00D449A5"/>
    <w:rsid w:val="00D53DBB"/>
    <w:rsid w:val="00D80B8C"/>
    <w:rsid w:val="00DA0E1F"/>
    <w:rsid w:val="00DC1CB5"/>
    <w:rsid w:val="00DD6049"/>
    <w:rsid w:val="00E33456"/>
    <w:rsid w:val="00E8578E"/>
    <w:rsid w:val="00E91791"/>
    <w:rsid w:val="00E94EDE"/>
    <w:rsid w:val="00E96FC3"/>
    <w:rsid w:val="00E97DB5"/>
    <w:rsid w:val="00F14AF4"/>
    <w:rsid w:val="00F86451"/>
    <w:rsid w:val="00FE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0D3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66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2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2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2BF"/>
    <w:rPr>
      <w:sz w:val="18"/>
      <w:szCs w:val="18"/>
    </w:rPr>
  </w:style>
  <w:style w:type="paragraph" w:styleId="a5">
    <w:name w:val="Revision"/>
    <w:hidden/>
    <w:uiPriority w:val="99"/>
    <w:semiHidden/>
    <w:rsid w:val="00373A6F"/>
    <w:rPr>
      <w:rFonts w:ascii="Calibri" w:eastAsia="宋体" w:hAnsi="Calibri" w:cs="Times New Roman"/>
    </w:rPr>
  </w:style>
  <w:style w:type="paragraph" w:styleId="a6">
    <w:name w:val="annotation text"/>
    <w:link w:val="Char1"/>
    <w:uiPriority w:val="99"/>
    <w:semiHidden/>
    <w:unhideWhenUsed/>
    <w:rsid w:val="00373A6F"/>
    <w:rPr>
      <w:rFonts w:ascii="Tahoma" w:eastAsia="宋体" w:hAnsi="Tahoma" w:cs="Tahoma"/>
      <w:sz w:val="16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373A6F"/>
    <w:rPr>
      <w:rFonts w:ascii="Tahoma" w:eastAsia="宋体" w:hAnsi="Tahoma" w:cs="Tahoma"/>
      <w:sz w:val="16"/>
      <w:szCs w:val="20"/>
    </w:rPr>
  </w:style>
  <w:style w:type="paragraph" w:styleId="a7">
    <w:name w:val="annotation subject"/>
    <w:next w:val="a6"/>
    <w:link w:val="Char2"/>
    <w:uiPriority w:val="99"/>
    <w:semiHidden/>
    <w:unhideWhenUsed/>
    <w:rsid w:val="00373A6F"/>
    <w:pPr>
      <w:widowControl w:val="0"/>
      <w:jc w:val="both"/>
    </w:pPr>
    <w:rPr>
      <w:rFonts w:ascii="Tahoma" w:eastAsia="宋体" w:hAnsi="Tahoma" w:cs="Tahoma"/>
      <w:b/>
      <w:bCs/>
      <w:sz w:val="16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373A6F"/>
    <w:rPr>
      <w:rFonts w:ascii="Tahoma" w:eastAsia="宋体" w:hAnsi="Tahoma" w:cs="Tahoma"/>
      <w:b/>
      <w:bCs/>
      <w:sz w:val="16"/>
      <w:szCs w:val="20"/>
    </w:rPr>
  </w:style>
  <w:style w:type="paragraph" w:styleId="a8">
    <w:name w:val="Balloon Text"/>
    <w:next w:val="a6"/>
    <w:link w:val="Char3"/>
    <w:uiPriority w:val="99"/>
    <w:semiHidden/>
    <w:unhideWhenUsed/>
    <w:rsid w:val="00373A6F"/>
    <w:rPr>
      <w:rFonts w:ascii="Tahoma" w:eastAsia="宋体" w:hAnsi="Tahoma" w:cs="Tahoma"/>
      <w:sz w:val="16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73A6F"/>
    <w:rPr>
      <w:rFonts w:ascii="Tahoma" w:eastAsia="宋体" w:hAnsi="Tahoma" w:cs="Tahoma"/>
      <w:sz w:val="16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</dc:creator>
  <cp:lastModifiedBy>hao liu</cp:lastModifiedBy>
  <cp:revision>23</cp:revision>
  <dcterms:created xsi:type="dcterms:W3CDTF">2017-07-23T17:02:00Z</dcterms:created>
  <dcterms:modified xsi:type="dcterms:W3CDTF">2018-10-02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374.0098263889</vt:r8>
  </property>
  <property fmtid="{D5CDD505-2E9C-101B-9397-08002B2CF9AE}" pid="3" name="UseTimer">
    <vt:bool>false</vt:bool>
  </property>
</Properties>
</file>